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D7C68" w14:textId="77777777" w:rsidR="002D319F" w:rsidRDefault="002D319F" w:rsidP="002D319F">
      <w:pPr>
        <w:ind w:hanging="851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Pr="00B54839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1</w:t>
      </w:r>
      <w:r w:rsidRPr="00B54839">
        <w:rPr>
          <w:rFonts w:ascii="Calibri" w:hAnsi="Calibri" w:cs="Calibri"/>
          <w:b/>
          <w:bCs/>
          <w:sz w:val="22"/>
          <w:szCs w:val="22"/>
        </w:rPr>
        <w:t xml:space="preserve">. Multiple regression model </w:t>
      </w:r>
      <w:r>
        <w:rPr>
          <w:rFonts w:ascii="Calibri" w:hAnsi="Calibri" w:cs="Calibri"/>
          <w:b/>
          <w:bCs/>
          <w:sz w:val="22"/>
          <w:szCs w:val="22"/>
        </w:rPr>
        <w:t>of factors associated with</w:t>
      </w:r>
      <w:r w:rsidRPr="00B54839">
        <w:rPr>
          <w:rFonts w:ascii="Calibri" w:hAnsi="Calibri" w:cs="Calibri"/>
          <w:b/>
          <w:bCs/>
          <w:sz w:val="22"/>
          <w:szCs w:val="22"/>
        </w:rPr>
        <w:t xml:space="preserve"> negative psychological impacts </w:t>
      </w:r>
      <w:r>
        <w:rPr>
          <w:rFonts w:ascii="Calibri" w:hAnsi="Calibri" w:cs="Calibri"/>
          <w:b/>
          <w:bCs/>
          <w:sz w:val="22"/>
          <w:szCs w:val="22"/>
        </w:rPr>
        <w:t>(n=707)*</w:t>
      </w:r>
    </w:p>
    <w:p w14:paraId="236A8B82" w14:textId="77777777" w:rsidR="002D319F" w:rsidRPr="00B54839" w:rsidRDefault="002D319F" w:rsidP="002D319F">
      <w:pPr>
        <w:ind w:hanging="851"/>
        <w:rPr>
          <w:rFonts w:ascii="Calibri" w:hAnsi="Calibri" w:cs="Calibri"/>
          <w:b/>
          <w:bCs/>
          <w:sz w:val="10"/>
          <w:szCs w:val="10"/>
        </w:rPr>
      </w:pPr>
    </w:p>
    <w:tbl>
      <w:tblPr>
        <w:tblW w:w="15026" w:type="dxa"/>
        <w:tblInd w:w="-851" w:type="dxa"/>
        <w:tblLook w:val="04A0" w:firstRow="1" w:lastRow="0" w:firstColumn="1" w:lastColumn="0" w:noHBand="0" w:noVBand="1"/>
      </w:tblPr>
      <w:tblGrid>
        <w:gridCol w:w="3261"/>
        <w:gridCol w:w="1985"/>
        <w:gridCol w:w="992"/>
        <w:gridCol w:w="1984"/>
        <w:gridCol w:w="851"/>
        <w:gridCol w:w="2126"/>
        <w:gridCol w:w="851"/>
        <w:gridCol w:w="2126"/>
        <w:gridCol w:w="850"/>
      </w:tblGrid>
      <w:tr w:rsidR="002D319F" w:rsidRPr="00B54839" w14:paraId="0A928EBD" w14:textId="77777777" w:rsidTr="00C16DBE">
        <w:trPr>
          <w:trHeight w:val="280"/>
        </w:trPr>
        <w:tc>
          <w:tcPr>
            <w:tcW w:w="3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6B904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edictor</w:t>
            </w:r>
          </w:p>
        </w:tc>
        <w:tc>
          <w:tcPr>
            <w:tcW w:w="581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4B088" w14:textId="77777777" w:rsidR="002D319F" w:rsidRPr="00B54839" w:rsidRDefault="002D319F" w:rsidP="00C16D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ervous/Stressed</w:t>
            </w:r>
          </w:p>
        </w:tc>
        <w:tc>
          <w:tcPr>
            <w:tcW w:w="595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548B1" w14:textId="77777777" w:rsidR="002D319F" w:rsidRPr="00B54839" w:rsidRDefault="002D319F" w:rsidP="00C16D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one/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nely</w:t>
            </w:r>
          </w:p>
        </w:tc>
      </w:tr>
      <w:tr w:rsidR="002D319F" w:rsidRPr="00B54839" w14:paraId="7E4EDD89" w14:textId="77777777" w:rsidTr="00C16DBE">
        <w:trPr>
          <w:trHeight w:val="280"/>
        </w:trPr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A935F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46B86" w14:textId="77777777" w:rsidR="002D319F" w:rsidRPr="00B54839" w:rsidRDefault="002D319F" w:rsidP="00C16D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adjusted analysis</w:t>
            </w:r>
          </w:p>
        </w:tc>
        <w:tc>
          <w:tcPr>
            <w:tcW w:w="2835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9626" w14:textId="77777777" w:rsidR="002D319F" w:rsidRPr="00B54839" w:rsidRDefault="002D319F" w:rsidP="00C16D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analysis</w:t>
            </w:r>
          </w:p>
        </w:tc>
        <w:tc>
          <w:tcPr>
            <w:tcW w:w="2977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F88F" w14:textId="77777777" w:rsidR="002D319F" w:rsidRPr="00B54839" w:rsidRDefault="002D319F" w:rsidP="00C16D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adjusted analysis</w:t>
            </w:r>
          </w:p>
        </w:tc>
        <w:tc>
          <w:tcPr>
            <w:tcW w:w="2976" w:type="dxa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D799A" w14:textId="77777777" w:rsidR="002D319F" w:rsidRPr="00B54839" w:rsidRDefault="002D319F" w:rsidP="00C16D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analysis</w:t>
            </w:r>
          </w:p>
        </w:tc>
      </w:tr>
      <w:tr w:rsidR="002D319F" w:rsidRPr="00B54839" w14:paraId="071D97C8" w14:textId="77777777" w:rsidTr="00C16DBE">
        <w:trPr>
          <w:trHeight w:val="280"/>
        </w:trPr>
        <w:tc>
          <w:tcPr>
            <w:tcW w:w="3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95D3BF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0D58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1C355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F6FF7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39A3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AF30F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8648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 value 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B2722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3F48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2D319F" w:rsidRPr="00B54839" w14:paraId="6E8660B5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996B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5577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1ADE5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E0BD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957F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CCA7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10042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A970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EFC5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D319F" w:rsidRPr="00B54839" w14:paraId="37743F90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019B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68E9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5EB4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F1BE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AB0A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6E21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2DD7A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63F7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E1FB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D319F" w:rsidRPr="00B54839" w14:paraId="43655E05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47F1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86BF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51 (1.03 to 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12EF2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D780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59 (1.03 to 2.4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1E51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FAF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05 (0.70 to 1.6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4D095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C69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01 (0.65 to 1.5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35E4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 w:rsidR="002D319F" w:rsidRPr="00B54839" w14:paraId="01062DF9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B8C4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ED9A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801D6" w14:textId="77777777" w:rsidR="002D319F" w:rsidRPr="004B1D41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673A" w14:textId="77777777" w:rsidR="002D319F" w:rsidRPr="00B5483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F8E8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B825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53172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69944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77AF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36</w:t>
            </w:r>
          </w:p>
        </w:tc>
      </w:tr>
      <w:tr w:rsidR="002D319F" w:rsidRPr="00B54839" w14:paraId="281CDFE4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622D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18-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4571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9F756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7EAD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283E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BCBD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8DDB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D351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Reference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8C37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2D319F" w:rsidRPr="00B54839" w14:paraId="7CC9CFB0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F35C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30-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FFD8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07 (0.59 to 1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4B8D8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F2DD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6 (0.39 to 1.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CB33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1EDF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4 (0.42 to 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5257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DF2F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54 (0.78 to 3.0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D435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</w:tr>
      <w:tr w:rsidR="002D319F" w:rsidRPr="00B54839" w14:paraId="001E6B1C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9C5B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50-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2DFE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62 (0.89 to 2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486E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9806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9 (0.47 to 2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05E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718F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16 (0.57 to 2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7F93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F15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41 (0.62 to 3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30C9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</w:tr>
      <w:tr w:rsidR="002D319F" w:rsidRPr="00B54839" w14:paraId="310B407E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CDB7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&gt;7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B654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.04 (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.0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to 4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9C5E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928B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09 (0.41 to 2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DAE1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B14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3.30 (1.53 to 7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75FF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72C1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3 (0.35 to 2.4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3C03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8</w:t>
            </w:r>
          </w:p>
        </w:tc>
      </w:tr>
      <w:tr w:rsidR="002D319F" w:rsidRPr="00B54839" w14:paraId="6FEDCE2B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EFED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morbidity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**</w:t>
            </w: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21BE2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47D33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</w:t>
            </w:r>
            <w:r w:rsidRPr="004B1D41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3EE09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FA750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26BF3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4127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5E44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371B4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2D319F" w:rsidRPr="00B54839" w14:paraId="1566AF8F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B4847" w14:textId="77777777" w:rsidR="002D319F" w:rsidRPr="00B54839" w:rsidRDefault="002D319F" w:rsidP="00C16DBE">
            <w:pPr>
              <w:ind w:firstLine="172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7A9F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D13C1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BC5D5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613360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CD02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A3FC3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CDC4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71B9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D319F" w:rsidRPr="00B54839" w14:paraId="1B367672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C36A" w14:textId="77777777" w:rsidR="002D319F" w:rsidRPr="00B54839" w:rsidRDefault="002D319F" w:rsidP="00C16DBE">
            <w:pPr>
              <w:ind w:firstLine="172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7168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6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0.39 to 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D6996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9248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34 (0.77 to 2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0B87B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24F4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48 (0.90 to 2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835BA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1FFCE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0 (0.45 to 1.4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5681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60</w:t>
            </w:r>
          </w:p>
        </w:tc>
      </w:tr>
      <w:tr w:rsidR="002D319F" w:rsidRPr="00B54839" w14:paraId="51831E82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B641" w14:textId="77777777" w:rsidR="002D319F" w:rsidRPr="00B54839" w:rsidRDefault="002D319F" w:rsidP="00C16DBE">
            <w:pPr>
              <w:ind w:firstLine="172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8FFC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4 (0.27 to 0.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6B57A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</w:t>
            </w: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CD7C5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.39 (1.35 to 4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DE8139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04DD5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.74 (1.67 to 4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6D453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35DD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4 (0.18 to 0.6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449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2D319F" w:rsidRPr="00B54839" w14:paraId="3BFB6DBB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65046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Lowest </w:t>
            </w: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SRAD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quintile</w:t>
            </w: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2483F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16 (0.77 to 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A8947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15451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41 (0.86 to 2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C7415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DF62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0 (0.51 to 1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8728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DD53F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08 (0.64 to 1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A9AA4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7</w:t>
            </w:r>
          </w:p>
        </w:tc>
      </w:tr>
      <w:tr w:rsidR="002D319F" w:rsidRPr="00B54839" w14:paraId="646DD0C9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D64D8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iversity edu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27801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7 (0.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to 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2876C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</w:t>
            </w: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1F188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28 (0.71 to 2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BCA3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A73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3 (0.26 to 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30A7F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6822E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10 (0.58 to 2.0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E29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2D319F" w:rsidRPr="00B54839" w14:paraId="0737A18E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9AB1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equate health litera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52D0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62 (0.42 to 0.9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BDF97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583C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68 (0.39 to 1.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EA7FF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FD64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9 (0.39 to 0.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D1AB1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5E685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17 (0.67 to 2.0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95D94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</w:tr>
      <w:tr w:rsidR="002D319F" w:rsidRPr="00B54839" w14:paraId="36E4CEBB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6D32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nglish-language proficie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023C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4 (0.37 to 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A75E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</w:t>
            </w: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68662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8 (0.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to 1.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E3127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469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9 (0.33 to 0.7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0C2C9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D534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3 (0.51 to 1.7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9A1B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3</w:t>
            </w:r>
          </w:p>
        </w:tc>
      </w:tr>
      <w:tr w:rsidR="002D319F" w:rsidRPr="00B54839" w14:paraId="79FE6081" w14:textId="77777777" w:rsidTr="00C16DBE">
        <w:trPr>
          <w:trHeight w:val="280"/>
        </w:trPr>
        <w:tc>
          <w:tcPr>
            <w:tcW w:w="5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BC5F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Years living in Austral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3339" w14:textId="77777777" w:rsidR="002D319F" w:rsidRPr="004B1D41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D9B8" w14:textId="77777777" w:rsidR="002D319F" w:rsidRPr="00B5483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2150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E01D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CA182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E46C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E82A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870</w:t>
            </w:r>
          </w:p>
        </w:tc>
      </w:tr>
      <w:tr w:rsidR="002D319F" w:rsidRPr="00B54839" w14:paraId="42FBEADF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3F7B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5 years or l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2D05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D02C3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ED0D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C917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482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BEC7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2A5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F90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2D319F" w:rsidRPr="00B54839" w14:paraId="676624B0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389D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6 to 10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C371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36 (0.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to 2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C88D1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6755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22 (0.58 to 2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101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B38CA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26 (0.58 to 2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645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37F7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8 (0.42 to 1.8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012E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3</w:t>
            </w:r>
          </w:p>
        </w:tc>
      </w:tr>
      <w:tr w:rsidR="002D319F" w:rsidRPr="00B54839" w14:paraId="06DEB94B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721E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More than 10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BE3E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27 (0.74 to 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72618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2AD4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19 (0.61 to 2.3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0E521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2DBDD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22 (0.63 to 2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5B9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936F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 (0.51 to 1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F29A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</w:tr>
      <w:tr w:rsidR="002D319F" w:rsidRPr="00B54839" w14:paraId="39539D5B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72054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Born in Austral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00530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1 (0.21 to 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F801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F19E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3 (0.25 to 2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F72A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EC04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60 (0.21 to 1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FC57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79D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38 (0.43 to 4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D680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9</w:t>
            </w:r>
          </w:p>
        </w:tc>
      </w:tr>
      <w:tr w:rsidR="002D319F" w:rsidRPr="00B54839" w14:paraId="17350B2A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7004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anguage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group***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3FFD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9B462" w14:textId="77777777" w:rsidR="002D319F" w:rsidRPr="004B1D41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</w:t>
            </w:r>
            <w:r w:rsidRPr="004B1D41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0DE3" w14:textId="77777777" w:rsidR="002D319F" w:rsidRPr="00B5483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 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-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81BA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8241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 -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CE9B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E5BB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 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ED1B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</w:t>
            </w: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2D319F" w:rsidRPr="00B54839" w14:paraId="490E82EB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0287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erceived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ublic health threat</w:t>
            </w: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DEB1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15 (1.08 to 1.22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0A7C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</w:t>
            </w: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21D3F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08 (0.99 to 1.18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8F0C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AA623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12 (1.05 to 1.20)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4795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0A6F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3 (0.85 to 1.03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7AB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2D319F" w:rsidRPr="00B54839" w14:paraId="0235C9A7" w14:textId="77777777" w:rsidTr="00C16DBE">
        <w:trPr>
          <w:trHeight w:val="28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15EB1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ean f</w:t>
            </w: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ancial 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urd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A86AA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96 (1.55 to 2.4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03D7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</w:t>
            </w: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95860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82 (1.42 to 2.3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02BB9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A31A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068AD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CA2D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3004D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 -</w:t>
            </w:r>
          </w:p>
        </w:tc>
      </w:tr>
    </w:tbl>
    <w:p w14:paraId="6485CB94" w14:textId="77777777" w:rsidR="002D319F" w:rsidRPr="004916FB" w:rsidRDefault="002D319F" w:rsidP="002D319F">
      <w:pPr>
        <w:ind w:left="-851"/>
        <w:rPr>
          <w:rFonts w:ascii="Calibri" w:hAnsi="Calibri" w:cs="Calibri"/>
          <w:sz w:val="16"/>
          <w:szCs w:val="16"/>
        </w:rPr>
      </w:pPr>
      <w:r w:rsidRPr="004916FB">
        <w:rPr>
          <w:rFonts w:ascii="Calibri" w:hAnsi="Calibri" w:cs="Calibri"/>
          <w:sz w:val="16"/>
          <w:szCs w:val="16"/>
        </w:rPr>
        <w:t xml:space="preserve">NB: All regression models also control for date of survey completion (binary variable, before/after 23 June when restrictions in Greater Sydney were imposed). </w:t>
      </w:r>
    </w:p>
    <w:p w14:paraId="7BDFEAA5" w14:textId="77777777" w:rsidR="002D319F" w:rsidRPr="004916FB" w:rsidRDefault="002D319F" w:rsidP="002D319F">
      <w:pPr>
        <w:ind w:left="-851"/>
        <w:rPr>
          <w:rFonts w:ascii="Calibri" w:hAnsi="Calibri" w:cs="Calibri"/>
          <w:sz w:val="16"/>
          <w:szCs w:val="16"/>
        </w:rPr>
      </w:pPr>
      <w:r w:rsidRPr="004916FB">
        <w:rPr>
          <w:rFonts w:ascii="Calibri" w:hAnsi="Calibri" w:cs="Calibri"/>
          <w:sz w:val="16"/>
          <w:szCs w:val="16"/>
        </w:rPr>
        <w:t>*1 respondent indicated ‘other/prefer not to say’ and is not included in weighted analysis</w:t>
      </w:r>
    </w:p>
    <w:p w14:paraId="5839B2C7" w14:textId="77777777" w:rsidR="002D319F" w:rsidRDefault="002D319F" w:rsidP="002D319F">
      <w:pPr>
        <w:ind w:left="-851"/>
        <w:rPr>
          <w:rFonts w:ascii="Calibri" w:hAnsi="Calibri" w:cs="Calibri"/>
          <w:sz w:val="16"/>
          <w:szCs w:val="16"/>
        </w:rPr>
      </w:pPr>
      <w:r w:rsidRPr="004916FB">
        <w:rPr>
          <w:rFonts w:ascii="Calibri" w:hAnsi="Calibri"/>
          <w:sz w:val="16"/>
          <w:szCs w:val="16"/>
        </w:rPr>
        <w:t>**Health conditions assessed included respiratory disease, asthma, chronic obstructive pulmonary disease, high blood pressure, cancer, heart disease, stroke, diabetes, depression and anxiety</w:t>
      </w:r>
    </w:p>
    <w:p w14:paraId="388C596E" w14:textId="77777777" w:rsidR="002D319F" w:rsidRPr="004916FB" w:rsidRDefault="002D319F" w:rsidP="002D319F">
      <w:pPr>
        <w:ind w:left="-851"/>
        <w:rPr>
          <w:rFonts w:ascii="Calibri" w:hAnsi="Calibri" w:cs="Calibri"/>
          <w:sz w:val="16"/>
          <w:szCs w:val="16"/>
        </w:rPr>
        <w:sectPr w:rsidR="002D319F" w:rsidRPr="004916FB" w:rsidSect="004916FB">
          <w:pgSz w:w="16838" w:h="11906" w:orient="landscape"/>
          <w:pgMar w:top="950" w:right="1440" w:bottom="1440" w:left="1440" w:header="708" w:footer="708" w:gutter="0"/>
          <w:cols w:space="708"/>
          <w:docGrid w:linePitch="360"/>
        </w:sectPr>
      </w:pPr>
      <w:r w:rsidRPr="004916FB">
        <w:rPr>
          <w:rFonts w:ascii="Calibri" w:hAnsi="Calibri" w:cs="Calibri"/>
          <w:sz w:val="16"/>
          <w:szCs w:val="16"/>
        </w:rPr>
        <w:t>**</w:t>
      </w:r>
      <w:r>
        <w:rPr>
          <w:rFonts w:ascii="Calibri" w:hAnsi="Calibri" w:cs="Calibri"/>
          <w:sz w:val="16"/>
          <w:szCs w:val="16"/>
        </w:rPr>
        <w:t>*</w:t>
      </w:r>
      <w:r w:rsidRPr="004916FB">
        <w:rPr>
          <w:rFonts w:ascii="Calibri" w:hAnsi="Calibri"/>
          <w:color w:val="201F1E"/>
          <w:sz w:val="16"/>
          <w:szCs w:val="16"/>
          <w:shd w:val="clear" w:color="auto" w:fill="FFFFFF"/>
        </w:rPr>
        <w:t>Individual comparisons for language group not presented</w:t>
      </w:r>
      <w:r w:rsidRPr="004916FB">
        <w:rPr>
          <w:rFonts w:ascii="Calibri" w:hAnsi="Calibri" w:cs="Calibri"/>
          <w:sz w:val="16"/>
          <w:szCs w:val="16"/>
        </w:rPr>
        <w:t xml:space="preserve"> as there is no specific contrast that is pragmatically relevant </w:t>
      </w:r>
      <w:r w:rsidRPr="004916FB">
        <w:rPr>
          <w:rFonts w:ascii="Calibri" w:hAnsi="Calibri"/>
          <w:color w:val="201F1E"/>
          <w:sz w:val="16"/>
          <w:szCs w:val="16"/>
          <w:shd w:val="clear" w:color="auto" w:fill="FFFFFF"/>
        </w:rPr>
        <w:t xml:space="preserve">. Khmer was selected as the reference language group as this subsample was of adequate size (n&gt;50) and had the highest proportion of people reporting negative psychological impacts. </w:t>
      </w:r>
    </w:p>
    <w:p w14:paraId="7B4FA254" w14:textId="77777777" w:rsidR="002D319F" w:rsidRDefault="002D319F" w:rsidP="002D319F">
      <w:pPr>
        <w:ind w:hanging="851"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Supplementary </w:t>
      </w:r>
      <w:r w:rsidRPr="00B54839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2</w:t>
      </w:r>
      <w:r w:rsidRPr="00B54839">
        <w:rPr>
          <w:rFonts w:ascii="Calibri" w:hAnsi="Calibri" w:cs="Calibri"/>
          <w:b/>
          <w:bCs/>
          <w:sz w:val="22"/>
          <w:szCs w:val="22"/>
        </w:rPr>
        <w:t xml:space="preserve">. Multiple regression model </w:t>
      </w:r>
      <w:r>
        <w:rPr>
          <w:rFonts w:ascii="Calibri" w:hAnsi="Calibri" w:cs="Calibri"/>
          <w:b/>
          <w:bCs/>
          <w:sz w:val="22"/>
          <w:szCs w:val="22"/>
        </w:rPr>
        <w:t xml:space="preserve">of factors associated with negative </w:t>
      </w:r>
      <w:r w:rsidRPr="00B54839">
        <w:rPr>
          <w:rFonts w:ascii="Calibri" w:hAnsi="Calibri" w:cs="Calibri"/>
          <w:b/>
          <w:bCs/>
          <w:sz w:val="22"/>
          <w:szCs w:val="22"/>
        </w:rPr>
        <w:t>social impacts</w:t>
      </w:r>
    </w:p>
    <w:p w14:paraId="39137AC2" w14:textId="77777777" w:rsidR="002D319F" w:rsidRPr="00B54839" w:rsidRDefault="002D319F" w:rsidP="002D319F">
      <w:pPr>
        <w:ind w:hanging="851"/>
        <w:rPr>
          <w:rFonts w:ascii="Calibri" w:hAnsi="Calibri" w:cs="Calibri"/>
          <w:b/>
          <w:bCs/>
          <w:sz w:val="10"/>
          <w:szCs w:val="10"/>
        </w:rPr>
      </w:pPr>
    </w:p>
    <w:tbl>
      <w:tblPr>
        <w:tblW w:w="5586" w:type="pct"/>
        <w:tblInd w:w="-851" w:type="dxa"/>
        <w:tblLayout w:type="fixed"/>
        <w:tblLook w:val="04A0" w:firstRow="1" w:lastRow="0" w:firstColumn="1" w:lastColumn="0" w:noHBand="0" w:noVBand="1"/>
      </w:tblPr>
      <w:tblGrid>
        <w:gridCol w:w="2977"/>
        <w:gridCol w:w="1987"/>
        <w:gridCol w:w="1276"/>
        <w:gridCol w:w="1984"/>
        <w:gridCol w:w="1141"/>
        <w:gridCol w:w="2127"/>
        <w:gridCol w:w="986"/>
        <w:gridCol w:w="2127"/>
        <w:gridCol w:w="989"/>
      </w:tblGrid>
      <w:tr w:rsidR="002D319F" w:rsidRPr="00B54839" w14:paraId="3A0A6891" w14:textId="77777777" w:rsidTr="00C16DBE">
        <w:trPr>
          <w:trHeight w:val="264"/>
        </w:trPr>
        <w:tc>
          <w:tcPr>
            <w:tcW w:w="955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B594343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048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A76328F" w14:textId="77777777" w:rsidR="002D319F" w:rsidRPr="00B54839" w:rsidRDefault="002D319F" w:rsidP="00C16D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egative i</w:t>
            </w: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act on relationship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n=399)*</w:t>
            </w:r>
          </w:p>
        </w:tc>
        <w:tc>
          <w:tcPr>
            <w:tcW w:w="1997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7E9441" w14:textId="77777777" w:rsidR="002D319F" w:rsidRPr="00B54839" w:rsidRDefault="002D319F" w:rsidP="00C16D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Negative i</w:t>
            </w: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pact on children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(n=262)**</w:t>
            </w:r>
          </w:p>
        </w:tc>
      </w:tr>
      <w:tr w:rsidR="002D319F" w:rsidRPr="00B54839" w14:paraId="45DDFB7F" w14:textId="77777777" w:rsidTr="00C16DBE">
        <w:trPr>
          <w:trHeight w:val="267"/>
        </w:trPr>
        <w:tc>
          <w:tcPr>
            <w:tcW w:w="95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5A4C2E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redictor</w:t>
            </w:r>
          </w:p>
        </w:tc>
        <w:tc>
          <w:tcPr>
            <w:tcW w:w="104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961D1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Unadjusted analysis  </w:t>
            </w:r>
          </w:p>
        </w:tc>
        <w:tc>
          <w:tcPr>
            <w:tcW w:w="1002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219A785A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djusted analysis </w:t>
            </w:r>
          </w:p>
        </w:tc>
        <w:tc>
          <w:tcPr>
            <w:tcW w:w="998" w:type="pct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DE0D" w14:textId="77777777" w:rsidR="002D319F" w:rsidRPr="00B54839" w:rsidRDefault="002D319F" w:rsidP="00C16D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Unadjusted analysis 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E6BE4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djusted analysis </w:t>
            </w:r>
          </w:p>
        </w:tc>
      </w:tr>
      <w:tr w:rsidR="002D319F" w:rsidRPr="00B54839" w14:paraId="11C2115F" w14:textId="77777777" w:rsidTr="00C16DBE">
        <w:trPr>
          <w:trHeight w:val="258"/>
        </w:trPr>
        <w:tc>
          <w:tcPr>
            <w:tcW w:w="95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05FFAA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2E165E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01CE67E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36183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OR (95% CI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D475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P value 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33557" w14:textId="77777777" w:rsidR="002D319F" w:rsidRPr="00B54839" w:rsidRDefault="002D319F" w:rsidP="00C16D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(95%CI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2439" w14:textId="77777777" w:rsidR="002D319F" w:rsidRPr="00B54839" w:rsidRDefault="002D319F" w:rsidP="00C16DBE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45B79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B (95% CI) 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616B6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2D319F" w:rsidRPr="00B54839" w14:paraId="1A76BA72" w14:textId="77777777" w:rsidTr="00C16DBE">
        <w:trPr>
          <w:trHeight w:val="294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2767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1759B" w14:textId="77777777" w:rsidR="002D319F" w:rsidRPr="00B5483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399752" w14:textId="77777777" w:rsidR="002D319F" w:rsidRPr="00B5483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00BB" w14:textId="77777777" w:rsidR="002D319F" w:rsidRPr="00B5483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B489" w14:textId="77777777" w:rsidR="002D319F" w:rsidRPr="00B5483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EB39" w14:textId="77777777" w:rsidR="002D319F" w:rsidRPr="00B5483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C26C" w14:textId="77777777" w:rsidR="002D319F" w:rsidRPr="00B5483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8578" w14:textId="77777777" w:rsidR="002D319F" w:rsidRPr="00B5483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3D6F" w14:textId="77777777" w:rsidR="002D319F" w:rsidRPr="00B5483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</w:tr>
      <w:tr w:rsidR="002D319F" w:rsidRPr="00B54839" w14:paraId="53C92753" w14:textId="77777777" w:rsidTr="00C16DBE">
        <w:trPr>
          <w:trHeight w:val="27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6933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Ma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FB5CD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CE3F01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F8C7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EE51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755C" w14:textId="77777777" w:rsidR="002D319F" w:rsidRPr="00B5483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45C1" w14:textId="77777777" w:rsidR="002D319F" w:rsidRPr="00B5483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D65B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2159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2D319F" w:rsidRPr="00B54839" w14:paraId="4CEE7A20" w14:textId="77777777" w:rsidTr="00C16DBE">
        <w:trPr>
          <w:trHeight w:val="19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8CBE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Female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23CF4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16 (0.65 to 2.0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690DA4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44D6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21 (0.72 to 2.0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B41C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8855D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12 (-0.54 to 0.3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2FE6" w14:textId="77777777" w:rsidR="002D319F" w:rsidRPr="00B5483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9911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17 (-0.41 to 0.0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0D99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</w:tr>
      <w:tr w:rsidR="002D319F" w:rsidRPr="00B54839" w14:paraId="30B2F38B" w14:textId="77777777" w:rsidTr="00C16DBE">
        <w:trPr>
          <w:trHeight w:val="26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0BC4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05EDC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23CCC0" w14:textId="77777777" w:rsidR="002D319F" w:rsidRPr="00B5483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CFBF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9EBE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0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9605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E2418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843D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D1A1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2D319F" w:rsidRPr="00B54839" w14:paraId="4AE22D3E" w14:textId="77777777" w:rsidTr="00C16DBE">
        <w:trPr>
          <w:trHeight w:val="284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5DE41" w14:textId="77777777" w:rsidR="002D319F" w:rsidRPr="00B54839" w:rsidRDefault="002D319F" w:rsidP="00C16DBE">
            <w:pPr>
              <w:ind w:firstLine="177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8-2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C5DC0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C54513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B7D5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1643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BE70" w14:textId="77777777" w:rsidR="002D319F" w:rsidRPr="00984AC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4AE12" w14:textId="77777777" w:rsidR="002D319F" w:rsidRPr="00984AC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CB25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25C7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2D319F" w:rsidRPr="00B54839" w14:paraId="3B58441A" w14:textId="77777777" w:rsidTr="00C16DBE">
        <w:trPr>
          <w:trHeight w:val="283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7737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30-4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07511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2 (0.09 to 1.09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77B8DC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A5CA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7 (0.11 to 0.6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165D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E1C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5 (-0.13 to 1.6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449A9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C55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0 (-0.03 to 1.4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787E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2D319F" w:rsidRPr="00B54839" w14:paraId="3403651E" w14:textId="77777777" w:rsidTr="00C16DBE">
        <w:trPr>
          <w:trHeight w:val="320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7A7A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50-6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C7CC6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7 (0.13 to 2.4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EBABB2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9791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1 (0.17 to 0.9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6F97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CC7F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2 (-0.78 to 1.4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BF968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D96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6 (-0.35 to 1.27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4CD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 w:rsidR="002D319F" w:rsidRPr="00B54839" w14:paraId="16F7FFA1" w14:textId="77777777" w:rsidTr="00C16DBE">
        <w:trPr>
          <w:trHeight w:val="25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EC4B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&gt;7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7BC29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0.07 to 2.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DA2C3D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001B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0 (0.11 to 0.8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E940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DCC5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 (-1.32 to 1.3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44F6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8894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4 (-1.40 to 2.28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06F3A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64</w:t>
            </w:r>
          </w:p>
        </w:tc>
      </w:tr>
      <w:tr w:rsidR="002D319F" w:rsidRPr="00B54839" w14:paraId="498ECF09" w14:textId="77777777" w:rsidTr="00C16DBE">
        <w:trPr>
          <w:trHeight w:val="25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8B1F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ronic illnes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3F09D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929466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3CCF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B1D9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C98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E3FEA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6DCF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87574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2D319F" w:rsidRPr="00B54839" w14:paraId="1590B0A3" w14:textId="77777777" w:rsidTr="00C16DBE">
        <w:trPr>
          <w:trHeight w:val="25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7BB1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AEC99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53855E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0548A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839D5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F520E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BCD56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2573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6720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2D319F" w:rsidRPr="00B54839" w14:paraId="46C98C3B" w14:textId="77777777" w:rsidTr="00C16DBE">
        <w:trPr>
          <w:trHeight w:val="25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524FE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924EE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1 (0.39 to 1.68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0A6D4B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F9DE0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11 (0.61 to 2.0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88D1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88CB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3 (-0.02 to 0.6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C19AA1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E5E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7 (0.09 to 0.65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EF4F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2D319F" w:rsidRPr="00B54839" w14:paraId="305A914D" w14:textId="77777777" w:rsidTr="00C16DBE">
        <w:trPr>
          <w:trHeight w:val="25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587CE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B18A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28 (0.5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to 3.2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32F4D2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6CF2B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33 (0.68 to 2.6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664E9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12A3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07 (-0.82 to 0.68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9E8CF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5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50EC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6 (0.27 to 1.26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42635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2D319F" w:rsidRPr="00B54839" w14:paraId="5281B50A" w14:textId="77777777" w:rsidTr="00C16DBE">
        <w:trPr>
          <w:trHeight w:val="20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0CD8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Lowest IRSAD quintile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A7417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4 (0.14 to 0.82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5463FC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74EA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4 (0.17 to 0.6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21F4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6B87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17 (-0.67 to 0.3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E460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F18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0 (0.07 to 0.7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43F4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2D319F" w:rsidRPr="00B54839" w14:paraId="41429023" w14:textId="77777777" w:rsidTr="00C16DBE">
        <w:trPr>
          <w:trHeight w:val="20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B32D3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iversity education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99B9A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87 (0.68 to 5.1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C31957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019D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0 (0.25 to 1.0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DD056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5439E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12 (-0.53 to 0.29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9FE042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B385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02 (-0.36 to 0.32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D3EE5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</w:tr>
      <w:tr w:rsidR="002D319F" w:rsidRPr="00B54839" w14:paraId="776257AB" w14:textId="77777777" w:rsidTr="00C16DBE">
        <w:trPr>
          <w:trHeight w:val="20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06A5A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equate health literac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21CDE27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1 (0.21 to 0.8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8367BE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42FBB51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0 (0.48 to 1.3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31DD5A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205B81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8 (-0.38 to 0.53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74F219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1788087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2 (-0.08 to 0.53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76D8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5</w:t>
            </w:r>
          </w:p>
        </w:tc>
      </w:tr>
      <w:tr w:rsidR="002D319F" w:rsidRPr="00B54839" w14:paraId="171608C9" w14:textId="77777777" w:rsidTr="00C16DBE">
        <w:trPr>
          <w:trHeight w:val="115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2F3A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nglish-language proficiency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718275BF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46 (0.66 to 3.21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C0AA3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60D891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02 (0.61 to 1.7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612C3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EE9DEEB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31 (-0.64 to 0.0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19CC44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1BE1FF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11 (-0.41 to 0.1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7F8D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 w:rsidR="002D319F" w:rsidRPr="00B54839" w14:paraId="682E54A2" w14:textId="77777777" w:rsidTr="00C16DBE">
        <w:trPr>
          <w:trHeight w:val="294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C237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Years living in Australi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67E7D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9F5853" w14:textId="77777777" w:rsidR="002D319F" w:rsidRPr="004B1D41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5CF7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75077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ABD0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2872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8E1A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82D7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99</w:t>
            </w:r>
          </w:p>
        </w:tc>
      </w:tr>
      <w:tr w:rsidR="002D319F" w:rsidRPr="00B54839" w14:paraId="31B29615" w14:textId="77777777" w:rsidTr="00C16DBE">
        <w:trPr>
          <w:trHeight w:val="271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C595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5 years or les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5D333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741ED8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441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04D44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04BF" w14:textId="77777777" w:rsidR="002D319F" w:rsidRPr="00984AC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BB19" w14:textId="77777777" w:rsidR="002D319F" w:rsidRPr="00984AC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9243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E88F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2D319F" w:rsidRPr="00B54839" w14:paraId="72486D91" w14:textId="77777777" w:rsidTr="00C16DBE">
        <w:trPr>
          <w:trHeight w:val="289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7F45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6 to 10 year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3332A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14 (0.45 to 2.93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CE9578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F3D0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78 (0.73 to 4.3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368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82DA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4 (-0.64 to 0.71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ECCAB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B67B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09 (-0.57 to 0.3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57E9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2</w:t>
            </w:r>
          </w:p>
        </w:tc>
      </w:tr>
      <w:tr w:rsidR="002D319F" w:rsidRPr="00B54839" w14:paraId="1B912561" w14:textId="77777777" w:rsidTr="00C16DBE">
        <w:trPr>
          <w:trHeight w:val="151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5167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More than 10 years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FD4D4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7 (0.18 to 1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749EE3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241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01 (0.53 to 1.9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2D9E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E721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07 (-0.46 to 0.3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6C9EF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B3DB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03 (-0.41 to 0.36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9D730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9</w:t>
            </w:r>
          </w:p>
        </w:tc>
      </w:tr>
      <w:tr w:rsidR="002D319F" w:rsidRPr="00B54839" w14:paraId="4DEDE3AF" w14:textId="77777777" w:rsidTr="00C16DBE">
        <w:trPr>
          <w:trHeight w:val="29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C505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Born in Australia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A0EEE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1 (0.08 to 2.15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DBB08D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073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06 (0.34 to 3.3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65EF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5331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34 (-1.4 to 0.72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890B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49C9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 (-0.59 to 0.59)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4EE1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</w:tr>
      <w:tr w:rsidR="002D319F" w:rsidRPr="00B54839" w14:paraId="7A71F486" w14:textId="77777777" w:rsidTr="00C16DBE">
        <w:trPr>
          <w:trHeight w:val="28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882B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anguage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group</w:t>
            </w:r>
            <w:r w:rsidRPr="006A4F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89A0F" w14:textId="77777777" w:rsidR="002D319F" w:rsidRPr="00B5483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AB1362" w14:textId="77777777" w:rsidR="002D319F" w:rsidRPr="004B1D41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</w:t>
            </w:r>
            <w:r w:rsidRPr="004B1D41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59AA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9809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83D6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783F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B1A6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FFF4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2D319F" w:rsidRPr="00B54839" w14:paraId="1A5B4E1C" w14:textId="77777777" w:rsidTr="00C16DBE">
        <w:trPr>
          <w:trHeight w:val="28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C46D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Perceived 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public health threat</w:t>
            </w:r>
            <w:r w:rsidRPr="002847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†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233EF" w14:textId="77777777" w:rsidR="002D319F" w:rsidRPr="00B5483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7 (0.85 to 1.1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0F235A" w14:textId="77777777" w:rsidR="002D319F" w:rsidRPr="004B1D41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1CA2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06 (0.99 to 1.1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3487F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CB0FB37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A246F9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88977B4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20589" w14:textId="77777777" w:rsidR="002D319F" w:rsidRPr="00984AC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D319F" w:rsidRPr="00B54839" w14:paraId="0051BA14" w14:textId="77777777" w:rsidTr="00C16DBE">
        <w:trPr>
          <w:trHeight w:val="287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4CE2" w14:textId="77777777" w:rsidR="002D319F" w:rsidRPr="00B54839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Mean f</w:t>
            </w:r>
            <w:r w:rsidRPr="00B5483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inancial 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burden</w:t>
            </w:r>
            <w:r w:rsidRPr="002847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†</w:t>
            </w:r>
            <w:r w:rsidRPr="00B5483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2433B" w14:textId="77777777" w:rsidR="002D319F" w:rsidRPr="00B5483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7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1.14 to 2.54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7A1310" w14:textId="77777777" w:rsidR="002D319F" w:rsidRPr="004B1D41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A247B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.88 (1.38 to 2.5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64A1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5A5322A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825EFC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D82A856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0CD52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D319F" w:rsidRPr="00B54839" w14:paraId="05F6B086" w14:textId="77777777" w:rsidTr="00C16DBE">
        <w:trPr>
          <w:trHeight w:val="287"/>
        </w:trPr>
        <w:tc>
          <w:tcPr>
            <w:tcW w:w="9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4B55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eling lonely / alone</w:t>
            </w:r>
            <w:r w:rsidRPr="002847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†</w:t>
            </w: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vAlign w:val="bottom"/>
          </w:tcPr>
          <w:p w14:paraId="21C2F351" w14:textId="77777777" w:rsidR="002D319F" w:rsidRPr="00B5483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8 (0.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to 2.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right w:val="single" w:sz="4" w:space="0" w:color="auto"/>
            </w:tcBorders>
            <w:vAlign w:val="bottom"/>
          </w:tcPr>
          <w:p w14:paraId="4EFD40D1" w14:textId="77777777" w:rsidR="002D319F" w:rsidRPr="004B1D41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63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C7C52" w14:textId="77777777" w:rsidR="002D319F" w:rsidRPr="00984AC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7 (0.21 to 0.64)</w:t>
            </w:r>
          </w:p>
        </w:tc>
        <w:tc>
          <w:tcPr>
            <w:tcW w:w="36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A534B" w14:textId="77777777" w:rsidR="002D319F" w:rsidRPr="00984AC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CA479B" w14:textId="77777777" w:rsidR="002D319F" w:rsidRPr="00984AC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29B33D" w14:textId="77777777" w:rsidR="002D319F" w:rsidRPr="00984AC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E1243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39F6BC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  <w:tr w:rsidR="002D319F" w:rsidRPr="00B54839" w14:paraId="232EE001" w14:textId="77777777" w:rsidTr="00C16DBE">
        <w:trPr>
          <w:trHeight w:val="281"/>
        </w:trPr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EC87D" w14:textId="77777777" w:rsidR="002D319F" w:rsidRPr="00B54839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Feeling nervous / stressed</w:t>
            </w:r>
            <w:r w:rsidRPr="0028470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  <w:lang w:eastAsia="en-AU"/>
              </w:rPr>
              <w:t>†</w:t>
            </w:r>
            <w:r w:rsidRPr="00B54839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BE4C02" w14:textId="77777777" w:rsidR="002D319F" w:rsidRPr="00B5483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B5483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3 (0.14 to 0.77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76D872" w14:textId="77777777" w:rsidR="002D319F" w:rsidRPr="004B1D41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4B1D41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60A9" w14:textId="77777777" w:rsidR="002D319F" w:rsidRPr="00984AC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9 (0.17 to 0.49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05AA" w14:textId="77777777" w:rsidR="002D319F" w:rsidRPr="00984AC9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55358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37607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68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03B94B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E8486B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</w:t>
            </w:r>
          </w:p>
        </w:tc>
      </w:tr>
    </w:tbl>
    <w:p w14:paraId="58544381" w14:textId="77777777" w:rsidR="002D319F" w:rsidRPr="004916FB" w:rsidRDefault="002D319F" w:rsidP="002D319F">
      <w:pPr>
        <w:ind w:left="-851"/>
        <w:rPr>
          <w:rFonts w:ascii="Calibri" w:hAnsi="Calibri" w:cs="Calibri"/>
          <w:sz w:val="16"/>
          <w:szCs w:val="16"/>
        </w:rPr>
      </w:pPr>
      <w:r w:rsidRPr="004916FB">
        <w:rPr>
          <w:rFonts w:ascii="Calibri" w:hAnsi="Calibri" w:cs="Calibri"/>
          <w:sz w:val="16"/>
          <w:szCs w:val="16"/>
        </w:rPr>
        <w:t xml:space="preserve">NB: All regression models also control for date of survey completion (binary variable, before/after 23 June when restrictions in Greater Sydney were imposed). </w:t>
      </w:r>
    </w:p>
    <w:p w14:paraId="33AE8E18" w14:textId="77777777" w:rsidR="002D319F" w:rsidRDefault="002D319F" w:rsidP="002D319F">
      <w:pPr>
        <w:ind w:left="-851"/>
        <w:rPr>
          <w:rFonts w:ascii="Calibri" w:hAnsi="Calibri" w:cs="Calibri"/>
          <w:sz w:val="16"/>
          <w:szCs w:val="16"/>
        </w:rPr>
      </w:pPr>
      <w:r w:rsidRPr="004916FB">
        <w:rPr>
          <w:rFonts w:ascii="Calibri" w:hAnsi="Calibri" w:cs="Calibri"/>
          <w:sz w:val="16"/>
          <w:szCs w:val="16"/>
        </w:rPr>
        <w:t>*</w:t>
      </w:r>
      <w:r w:rsidRPr="00802618">
        <w:rPr>
          <w:rFonts w:ascii="Calibri" w:hAnsi="Calibri" w:cs="Calibri"/>
          <w:sz w:val="16"/>
          <w:szCs w:val="16"/>
        </w:rPr>
        <w:t>Total number of participants that responded to the question regarding the impacts of COVID-19 on their relationship with their partner</w:t>
      </w:r>
    </w:p>
    <w:p w14:paraId="4A8E0D94" w14:textId="77777777" w:rsidR="002D319F" w:rsidRPr="00802618" w:rsidRDefault="002D319F" w:rsidP="002D319F">
      <w:pPr>
        <w:ind w:left="-851"/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**</w:t>
      </w:r>
      <w:r w:rsidRPr="00802618">
        <w:rPr>
          <w:rFonts w:ascii="Calibri" w:hAnsi="Calibri" w:cs="Calibri"/>
          <w:sz w:val="16"/>
          <w:szCs w:val="16"/>
        </w:rPr>
        <w:t>Total number of participants reporting having children</w:t>
      </w:r>
    </w:p>
    <w:p w14:paraId="46ABBEF5" w14:textId="77777777" w:rsidR="002D319F" w:rsidRDefault="002D319F" w:rsidP="002D319F">
      <w:pPr>
        <w:ind w:left="-851"/>
        <w:rPr>
          <w:rFonts w:ascii="Calibri" w:hAnsi="Calibri" w:cs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***</w:t>
      </w:r>
      <w:r w:rsidRPr="004916FB">
        <w:rPr>
          <w:rFonts w:ascii="Calibri" w:hAnsi="Calibri"/>
          <w:sz w:val="16"/>
          <w:szCs w:val="16"/>
        </w:rPr>
        <w:t>Health conditions assessed included respiratory disease, asthma, chronic obstructive pulmonary disease, high blood pressure, cancer, heart disease, stroke, diabetes, depression and anxiety</w:t>
      </w:r>
    </w:p>
    <w:p w14:paraId="45C98ED3" w14:textId="77777777" w:rsidR="002D319F" w:rsidRDefault="002D319F" w:rsidP="002D319F">
      <w:pPr>
        <w:ind w:left="-851"/>
        <w:rPr>
          <w:rFonts w:ascii="Calibri" w:hAnsi="Calibri"/>
          <w:color w:val="201F1E"/>
          <w:sz w:val="16"/>
          <w:szCs w:val="16"/>
          <w:shd w:val="clear" w:color="auto" w:fill="FFFFFF"/>
        </w:rPr>
      </w:pPr>
      <w:r>
        <w:rPr>
          <w:rFonts w:ascii="Calibri" w:hAnsi="Calibri" w:cs="Calibri"/>
          <w:b/>
          <w:bCs/>
          <w:color w:val="000000"/>
          <w:sz w:val="16"/>
          <w:szCs w:val="16"/>
          <w:vertAlign w:val="superscript"/>
          <w:lang w:eastAsia="en-AU"/>
        </w:rPr>
        <w:t>#</w:t>
      </w:r>
      <w:r w:rsidRPr="004916FB">
        <w:rPr>
          <w:rFonts w:ascii="Calibri" w:hAnsi="Calibri"/>
          <w:color w:val="201F1E"/>
          <w:sz w:val="16"/>
          <w:szCs w:val="16"/>
          <w:shd w:val="clear" w:color="auto" w:fill="FFFFFF"/>
        </w:rPr>
        <w:t>Individual comparisons for language group not presented</w:t>
      </w:r>
      <w:r w:rsidRPr="004916FB">
        <w:rPr>
          <w:rFonts w:ascii="Calibri" w:hAnsi="Calibri" w:cs="Calibri"/>
          <w:sz w:val="16"/>
          <w:szCs w:val="16"/>
        </w:rPr>
        <w:t xml:space="preserve"> as there is no specific contrast that is pragmatically relevant </w:t>
      </w:r>
      <w:r w:rsidRPr="004916FB">
        <w:rPr>
          <w:rFonts w:ascii="Calibri" w:hAnsi="Calibri"/>
          <w:color w:val="201F1E"/>
          <w:sz w:val="16"/>
          <w:szCs w:val="16"/>
          <w:shd w:val="clear" w:color="auto" w:fill="FFFFFF"/>
        </w:rPr>
        <w:t>. Khmer was selected as the reference language group as this subsample was of adequate size (n&gt;50)</w:t>
      </w:r>
      <w:r>
        <w:rPr>
          <w:rFonts w:ascii="Calibri" w:hAnsi="Calibri"/>
          <w:color w:val="201F1E"/>
          <w:sz w:val="16"/>
          <w:szCs w:val="16"/>
          <w:shd w:val="clear" w:color="auto" w:fill="FFFFFF"/>
        </w:rPr>
        <w:t xml:space="preserve"> </w:t>
      </w:r>
      <w:r w:rsidRPr="004916FB">
        <w:rPr>
          <w:rFonts w:ascii="Calibri" w:hAnsi="Calibri"/>
          <w:color w:val="201F1E"/>
          <w:sz w:val="16"/>
          <w:szCs w:val="16"/>
          <w:shd w:val="clear" w:color="auto" w:fill="FFFFFF"/>
        </w:rPr>
        <w:t xml:space="preserve">and had the highest proportion of people reporting negative </w:t>
      </w:r>
      <w:r>
        <w:rPr>
          <w:rFonts w:ascii="Calibri" w:hAnsi="Calibri"/>
          <w:color w:val="201F1E"/>
          <w:sz w:val="16"/>
          <w:szCs w:val="16"/>
          <w:shd w:val="clear" w:color="auto" w:fill="FFFFFF"/>
        </w:rPr>
        <w:t>impacts on relationships.</w:t>
      </w:r>
    </w:p>
    <w:p w14:paraId="60791BFA" w14:textId="77777777" w:rsidR="002D319F" w:rsidRPr="006A4F2D" w:rsidRDefault="002D319F" w:rsidP="002D319F">
      <w:pPr>
        <w:ind w:left="-851"/>
        <w:rPr>
          <w:rFonts w:ascii="Calibri" w:hAnsi="Calibri"/>
          <w:color w:val="201F1E"/>
          <w:sz w:val="16"/>
          <w:szCs w:val="16"/>
          <w:shd w:val="clear" w:color="auto" w:fill="FFFFFF"/>
        </w:rPr>
      </w:pPr>
      <w:r w:rsidRPr="00284706">
        <w:rPr>
          <w:rFonts w:ascii="Calibri" w:hAnsi="Calibri" w:cs="Calibri"/>
          <w:b/>
          <w:bCs/>
          <w:color w:val="000000"/>
          <w:sz w:val="16"/>
          <w:szCs w:val="16"/>
          <w:vertAlign w:val="superscript"/>
          <w:lang w:eastAsia="en-AU"/>
        </w:rPr>
        <w:t>†</w:t>
      </w:r>
      <w:r w:rsidRPr="006A4F2D">
        <w:rPr>
          <w:rFonts w:ascii="Calibri" w:hAnsi="Calibri" w:cs="Calibri"/>
          <w:bCs/>
          <w:color w:val="000000"/>
          <w:sz w:val="16"/>
          <w:szCs w:val="16"/>
          <w:lang w:eastAsia="en-AU"/>
        </w:rPr>
        <w:t xml:space="preserve">Variable not included in the regression </w:t>
      </w:r>
      <w:r w:rsidRPr="006A4F2D">
        <w:rPr>
          <w:rFonts w:ascii="Calibri" w:hAnsi="Calibri"/>
          <w:color w:val="201F1E"/>
          <w:sz w:val="16"/>
          <w:szCs w:val="16"/>
          <w:shd w:val="clear" w:color="auto" w:fill="FFFFFF"/>
        </w:rPr>
        <w:t xml:space="preserve">model </w:t>
      </w:r>
      <w:r>
        <w:rPr>
          <w:rFonts w:ascii="Calibri" w:hAnsi="Calibri"/>
          <w:color w:val="201F1E"/>
          <w:sz w:val="16"/>
          <w:szCs w:val="16"/>
          <w:shd w:val="clear" w:color="auto" w:fill="FFFFFF"/>
        </w:rPr>
        <w:t>of factors associated with negative impacts on children</w:t>
      </w:r>
    </w:p>
    <w:p w14:paraId="2133322B" w14:textId="77777777" w:rsidR="002D319F" w:rsidRDefault="002D319F" w:rsidP="002D319F">
      <w:pPr>
        <w:ind w:left="-851"/>
        <w:rPr>
          <w:rFonts w:ascii="Calibri" w:hAnsi="Calibri" w:cs="Calibri"/>
          <w:sz w:val="16"/>
          <w:szCs w:val="16"/>
        </w:rPr>
      </w:pPr>
    </w:p>
    <w:p w14:paraId="4418681F" w14:textId="77777777" w:rsidR="002D319F" w:rsidRPr="004916FB" w:rsidRDefault="002D319F" w:rsidP="002D319F">
      <w:pPr>
        <w:ind w:left="-851"/>
        <w:rPr>
          <w:rFonts w:ascii="Calibri" w:hAnsi="Calibri" w:cs="Calibri"/>
          <w:sz w:val="16"/>
          <w:szCs w:val="16"/>
        </w:rPr>
        <w:sectPr w:rsidR="002D319F" w:rsidRPr="004916FB" w:rsidSect="006A4F2D">
          <w:pgSz w:w="16838" w:h="11906" w:orient="landscape"/>
          <w:pgMar w:top="950" w:right="1440" w:bottom="879" w:left="1440" w:header="708" w:footer="708" w:gutter="0"/>
          <w:cols w:space="708"/>
          <w:docGrid w:linePitch="360"/>
        </w:sectPr>
      </w:pPr>
    </w:p>
    <w:p w14:paraId="775F588E" w14:textId="77777777" w:rsidR="002D319F" w:rsidRDefault="002D319F" w:rsidP="002D319F"/>
    <w:p w14:paraId="1FD543FD" w14:textId="77777777" w:rsidR="002D319F" w:rsidRPr="00773DD6" w:rsidRDefault="002D319F" w:rsidP="002D319F">
      <w:pPr>
        <w:ind w:left="993"/>
        <w:rPr>
          <w:rFonts w:ascii="Calibri" w:hAnsi="Calibri" w:cs="Calibri"/>
          <w:b/>
          <w:bCs/>
          <w:sz w:val="21"/>
          <w:szCs w:val="22"/>
        </w:rPr>
      </w:pPr>
      <w:r w:rsidRPr="00773DD6">
        <w:rPr>
          <w:rFonts w:ascii="Calibri" w:hAnsi="Calibri" w:cs="Calibri"/>
          <w:b/>
          <w:bCs/>
          <w:sz w:val="21"/>
          <w:szCs w:val="22"/>
        </w:rPr>
        <w:t>Supplementary Table 3. Multiple regression model of factors associated with financial burden (n=707)</w:t>
      </w:r>
      <w:r>
        <w:rPr>
          <w:rFonts w:ascii="Calibri" w:hAnsi="Calibri" w:cs="Calibri"/>
          <w:b/>
          <w:bCs/>
          <w:sz w:val="21"/>
          <w:szCs w:val="22"/>
        </w:rPr>
        <w:t>*</w:t>
      </w:r>
    </w:p>
    <w:p w14:paraId="539DF2E3" w14:textId="77777777" w:rsidR="002D319F" w:rsidRPr="009946F0" w:rsidRDefault="002D319F" w:rsidP="002D319F">
      <w:pPr>
        <w:rPr>
          <w:b/>
          <w:bCs/>
          <w:sz w:val="10"/>
          <w:szCs w:val="10"/>
        </w:rPr>
      </w:pPr>
    </w:p>
    <w:tbl>
      <w:tblPr>
        <w:tblW w:w="8227" w:type="dxa"/>
        <w:tblInd w:w="993" w:type="dxa"/>
        <w:tblLook w:val="04A0" w:firstRow="1" w:lastRow="0" w:firstColumn="1" w:lastColumn="0" w:noHBand="0" w:noVBand="1"/>
      </w:tblPr>
      <w:tblGrid>
        <w:gridCol w:w="2107"/>
        <w:gridCol w:w="2110"/>
        <w:gridCol w:w="950"/>
        <w:gridCol w:w="2110"/>
        <w:gridCol w:w="950"/>
      </w:tblGrid>
      <w:tr w:rsidR="002D319F" w:rsidRPr="009946F0" w14:paraId="72EEB503" w14:textId="77777777" w:rsidTr="00C16DBE">
        <w:trPr>
          <w:trHeight w:val="280"/>
        </w:trPr>
        <w:tc>
          <w:tcPr>
            <w:tcW w:w="210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BCE39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33FCB" w14:textId="77777777" w:rsidR="002D319F" w:rsidRPr="009946F0" w:rsidRDefault="002D319F" w:rsidP="00C16D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adjusted analysis</w:t>
            </w:r>
          </w:p>
        </w:tc>
        <w:tc>
          <w:tcPr>
            <w:tcW w:w="30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158E" w14:textId="77777777" w:rsidR="002D319F" w:rsidRPr="009946F0" w:rsidRDefault="002D319F" w:rsidP="00C16DB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justed analysis</w:t>
            </w:r>
          </w:p>
        </w:tc>
      </w:tr>
      <w:tr w:rsidR="002D319F" w:rsidRPr="009946F0" w14:paraId="1568E465" w14:textId="77777777" w:rsidTr="00C16DBE">
        <w:trPr>
          <w:trHeight w:val="280"/>
        </w:trPr>
        <w:tc>
          <w:tcPr>
            <w:tcW w:w="210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A3186B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A319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 (95% 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FB4E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B7AE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 (95% 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479B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P value</w:t>
            </w:r>
          </w:p>
        </w:tc>
      </w:tr>
      <w:tr w:rsidR="002D319F" w:rsidRPr="009946F0" w14:paraId="485CF7DD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BD6C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C40E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359C" w14:textId="77777777" w:rsidR="002D319F" w:rsidRPr="009946F0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8A80" w14:textId="77777777" w:rsidR="002D319F" w:rsidRPr="009946F0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0866" w14:textId="77777777" w:rsidR="002D319F" w:rsidRPr="009946F0" w:rsidRDefault="002D319F" w:rsidP="00C16DBE">
            <w:pPr>
              <w:rPr>
                <w:rFonts w:ascii="Calibri" w:hAnsi="Calibri" w:cs="Calibri"/>
                <w:sz w:val="18"/>
                <w:szCs w:val="18"/>
                <w:lang w:eastAsia="en-GB"/>
              </w:rPr>
            </w:pPr>
          </w:p>
        </w:tc>
      </w:tr>
      <w:tr w:rsidR="002D319F" w:rsidRPr="009946F0" w14:paraId="5C258160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A5B7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Mal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1B73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C692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A6EE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D4C5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2D319F" w:rsidRPr="009946F0" w14:paraId="61B27B2F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2ABA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Female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D5CC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3 (-0.15 to 0.2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BDBD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DC2D2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D234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1 (-0.13 to 0.1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E6DD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9</w:t>
            </w:r>
          </w:p>
        </w:tc>
      </w:tr>
      <w:tr w:rsidR="002D319F" w:rsidRPr="009946F0" w14:paraId="40068AD2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9E2E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17F7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1C9F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</w:t>
            </w:r>
            <w:r w:rsidRPr="00DC2D2A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DAF3" w14:textId="77777777" w:rsidR="002D319F" w:rsidRPr="009946F0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7849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2D319F" w:rsidRPr="009946F0" w14:paraId="25EEB6A4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6F42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18-2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1012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34E3" w14:textId="77777777" w:rsidR="002D319F" w:rsidRPr="00DC2D2A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EB11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B5A8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2D319F" w:rsidRPr="009946F0" w14:paraId="58C0197F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656E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30-4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FB1C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7 (-0.19 to 0.3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4C51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DC2D2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B5E4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8 (-0.15 to 0.3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A5F9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</w:tr>
      <w:tr w:rsidR="002D319F" w:rsidRPr="009946F0" w14:paraId="214D6F1D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0762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50-69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2A2B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9 (-0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to 0.3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9F37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DC2D2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FAE3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3 (-0.22 to 0.2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C49C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80</w:t>
            </w:r>
          </w:p>
        </w:tc>
      </w:tr>
      <w:tr w:rsidR="002D319F" w:rsidRPr="009946F0" w14:paraId="7CE24445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683A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&gt;7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57DB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4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(-0.67 to -0.1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3DC8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DC2D2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F79A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51 (-0.82 to -0.2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8F89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2D319F" w:rsidRPr="009946F0" w14:paraId="380C69D0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2128A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morbidity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DFB32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A7671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EF41D2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BF9F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9DFD3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2D319F" w:rsidRPr="009946F0" w14:paraId="38CB07AC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417F8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</w:t>
            </w: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62E8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Reference 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21A5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275BC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B8005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2D319F" w:rsidRPr="009946F0" w14:paraId="0D54E496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232BD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</w:t>
            </w: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17405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1 (0 to 0.4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CB39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DC2D2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F04C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6 (0.06 to 0.4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5BFD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1</w:t>
            </w:r>
          </w:p>
        </w:tc>
      </w:tr>
      <w:tr w:rsidR="002D319F" w:rsidRPr="009946F0" w14:paraId="2BEF158A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202A5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</w:t>
            </w: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2+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C3799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7 (-0.12 to 0.2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DE99C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DC2D2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D76C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5 (0.15 to 0.5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043A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2D319F" w:rsidRPr="009946F0" w14:paraId="72CEEBA5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A1B43" w14:textId="77777777" w:rsidR="002D319F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Lowest IRSAD quintile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4A1CC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01 (-0.21 to 0.1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FDB63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DC2D2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03B5C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06 (-0.22 to 0.1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1FC75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0</w:t>
            </w:r>
          </w:p>
        </w:tc>
      </w:tr>
      <w:tr w:rsidR="002D319F" w:rsidRPr="009946F0" w14:paraId="35BE7805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2FC4D" w14:textId="77777777" w:rsidR="002D319F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University education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5C40E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27 (-0.46 to -0.0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F1BC2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&lt;</w:t>
            </w:r>
            <w:r w:rsidRPr="00DC2D2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D70A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18 (-0.36 to 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E743F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2D319F" w:rsidRPr="009946F0" w14:paraId="02120BB7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F1734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dequate health literac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195B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5 (-0.13 to 0.2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8E60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DC2D2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DC4D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4 (-0.06 to 0.3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779A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</w:tr>
      <w:tr w:rsidR="002D319F" w:rsidRPr="009946F0" w14:paraId="23998972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2AE0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English-language proficiency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7A1E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09 (-0.25 to 0.07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97D9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DC2D2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2AF2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12 (-0.32 to 0.0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7691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2D319F" w:rsidRPr="009946F0" w14:paraId="203F0646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9C0D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Years living in Australia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7D0E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7639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DC2D2A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01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5760" w14:textId="77777777" w:rsidR="002D319F" w:rsidRPr="009946F0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7E2A7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24</w:t>
            </w:r>
          </w:p>
        </w:tc>
      </w:tr>
      <w:tr w:rsidR="002D319F" w:rsidRPr="009946F0" w14:paraId="36C6F731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6A99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5 years or les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27C7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DFF9" w14:textId="77777777" w:rsidR="002D319F" w:rsidRPr="00DC2D2A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35C4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5FAB" w14:textId="77777777" w:rsidR="002D319F" w:rsidRPr="00984AC9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</w:p>
        </w:tc>
      </w:tr>
      <w:tr w:rsidR="002D319F" w:rsidRPr="009946F0" w14:paraId="2159D061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E500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6 to 10 year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EE72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4 (-0.11 to 0.3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E3CCA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DC2D2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0620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5 (-0.19 to 0.3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</w:t>
            </w: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ACF3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67</w:t>
            </w:r>
          </w:p>
        </w:tc>
      </w:tr>
      <w:tr w:rsidR="002D319F" w:rsidRPr="009946F0" w14:paraId="65DC0CC4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D483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More than 10 year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4CB4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17 (-0.37 to 0.0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6830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DC2D2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C842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12 (-0.32 to 0.0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8F7A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</w:tr>
      <w:tr w:rsidR="002D319F" w:rsidRPr="009946F0" w14:paraId="40BB57F4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A60D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 xml:space="preserve">   Born in Australia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1B50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33 (-0.77 to 0.11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96B1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DC2D2A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2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DAD9" w14:textId="77777777" w:rsidR="002D319F" w:rsidRPr="009946F0" w:rsidRDefault="002D319F" w:rsidP="00C16DBE">
            <w:pPr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-0.21 (-0.61 to 0.19)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6270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</w:tr>
      <w:tr w:rsidR="002D319F" w:rsidRPr="009946F0" w14:paraId="623556A5" w14:textId="77777777" w:rsidTr="00C16DBE">
        <w:trPr>
          <w:trHeight w:val="280"/>
        </w:trPr>
        <w:tc>
          <w:tcPr>
            <w:tcW w:w="2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9F4D8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9946F0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Language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group***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2EE11" w14:textId="77777777" w:rsidR="002D319F" w:rsidRPr="009946F0" w:rsidRDefault="002D319F" w:rsidP="00C16DBE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3D5B9" w14:textId="77777777" w:rsidR="002D319F" w:rsidRPr="00DC2D2A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</w:t>
            </w:r>
            <w:r w:rsidRPr="00DC2D2A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0.00</w:t>
            </w: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E1FD" w14:textId="77777777" w:rsidR="002D319F" w:rsidRPr="009946F0" w:rsidRDefault="002D319F" w:rsidP="00C16DBE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8133" w14:textId="77777777" w:rsidR="002D319F" w:rsidRPr="00984AC9" w:rsidRDefault="002D319F" w:rsidP="00C16DBE">
            <w:pPr>
              <w:jc w:val="right"/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</w:pPr>
            <w:r w:rsidRPr="00984AC9">
              <w:rPr>
                <w:rFonts w:ascii="Calibri" w:hAnsi="Calibri" w:cs="Calibri"/>
                <w:b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</w:tbl>
    <w:p w14:paraId="3349DEF8" w14:textId="77777777" w:rsidR="002D319F" w:rsidRPr="004916FB" w:rsidRDefault="002D319F" w:rsidP="002D319F">
      <w:pPr>
        <w:ind w:left="993" w:right="302"/>
        <w:rPr>
          <w:rFonts w:ascii="Calibri" w:hAnsi="Calibri" w:cs="Calibri"/>
          <w:sz w:val="16"/>
          <w:szCs w:val="16"/>
        </w:rPr>
      </w:pPr>
      <w:r w:rsidRPr="004916FB">
        <w:rPr>
          <w:rFonts w:ascii="Calibri" w:hAnsi="Calibri" w:cs="Calibri"/>
          <w:sz w:val="16"/>
          <w:szCs w:val="16"/>
        </w:rPr>
        <w:t xml:space="preserve">NB: All regression models also control for date of survey completion (binary variable, before/after 23 June when restrictions in Greater Sydney were imposed). </w:t>
      </w:r>
    </w:p>
    <w:p w14:paraId="33FBA091" w14:textId="77777777" w:rsidR="002D319F" w:rsidRPr="004916FB" w:rsidRDefault="002D319F" w:rsidP="002D319F">
      <w:pPr>
        <w:ind w:left="993" w:right="302"/>
        <w:rPr>
          <w:rFonts w:ascii="Calibri" w:hAnsi="Calibri" w:cs="Calibri"/>
          <w:sz w:val="16"/>
          <w:szCs w:val="16"/>
        </w:rPr>
      </w:pPr>
      <w:r w:rsidRPr="004916FB">
        <w:rPr>
          <w:rFonts w:ascii="Calibri" w:hAnsi="Calibri" w:cs="Calibri"/>
          <w:sz w:val="16"/>
          <w:szCs w:val="16"/>
        </w:rPr>
        <w:t>*1 respondent indicated ‘other/prefer not to say’ and is not included in weighted analysis</w:t>
      </w:r>
    </w:p>
    <w:p w14:paraId="574BB7A9" w14:textId="77777777" w:rsidR="002D319F" w:rsidRDefault="002D319F" w:rsidP="002D319F">
      <w:pPr>
        <w:ind w:left="993" w:right="302"/>
        <w:rPr>
          <w:rFonts w:ascii="Calibri" w:hAnsi="Calibri" w:cs="Calibri"/>
          <w:sz w:val="16"/>
          <w:szCs w:val="16"/>
        </w:rPr>
      </w:pPr>
      <w:r w:rsidRPr="004916FB">
        <w:rPr>
          <w:rFonts w:ascii="Calibri" w:hAnsi="Calibri"/>
          <w:sz w:val="16"/>
          <w:szCs w:val="16"/>
        </w:rPr>
        <w:t>**Health conditions assessed included respiratory disease, asthma, chronic obstructive pulmonary disease, high blood pressure, cancer, heart disease, stroke, diabetes, depression and anxiety</w:t>
      </w:r>
    </w:p>
    <w:p w14:paraId="0ED1B832" w14:textId="77777777" w:rsidR="002D319F" w:rsidRPr="004916FB" w:rsidRDefault="002D319F" w:rsidP="002D319F">
      <w:pPr>
        <w:ind w:left="993" w:right="302"/>
        <w:rPr>
          <w:rFonts w:ascii="Calibri" w:hAnsi="Calibri" w:cs="Calibri"/>
          <w:sz w:val="16"/>
          <w:szCs w:val="16"/>
        </w:rPr>
        <w:sectPr w:rsidR="002D319F" w:rsidRPr="004916FB" w:rsidSect="008829CF">
          <w:pgSz w:w="11906" w:h="16838"/>
          <w:pgMar w:top="1440" w:right="950" w:bottom="1440" w:left="1440" w:header="708" w:footer="708" w:gutter="0"/>
          <w:cols w:space="708"/>
          <w:docGrid w:linePitch="360"/>
        </w:sectPr>
      </w:pPr>
      <w:r w:rsidRPr="004916FB">
        <w:rPr>
          <w:rFonts w:ascii="Calibri" w:hAnsi="Calibri" w:cs="Calibri"/>
          <w:sz w:val="16"/>
          <w:szCs w:val="16"/>
        </w:rPr>
        <w:t>**</w:t>
      </w:r>
      <w:r>
        <w:rPr>
          <w:rFonts w:ascii="Calibri" w:hAnsi="Calibri" w:cs="Calibri"/>
          <w:sz w:val="16"/>
          <w:szCs w:val="16"/>
        </w:rPr>
        <w:t>*</w:t>
      </w:r>
      <w:r w:rsidRPr="004916FB">
        <w:rPr>
          <w:rFonts w:ascii="Calibri" w:hAnsi="Calibri"/>
          <w:color w:val="201F1E"/>
          <w:sz w:val="16"/>
          <w:szCs w:val="16"/>
          <w:shd w:val="clear" w:color="auto" w:fill="FFFFFF"/>
        </w:rPr>
        <w:t>Individual comparisons for language group not presented</w:t>
      </w:r>
      <w:r w:rsidRPr="004916FB">
        <w:rPr>
          <w:rFonts w:ascii="Calibri" w:hAnsi="Calibri" w:cs="Calibri"/>
          <w:sz w:val="16"/>
          <w:szCs w:val="16"/>
        </w:rPr>
        <w:t xml:space="preserve"> as there is no specific contrast that is pragmatically relevant </w:t>
      </w:r>
      <w:r w:rsidRPr="004916FB">
        <w:rPr>
          <w:rFonts w:ascii="Calibri" w:hAnsi="Calibri"/>
          <w:color w:val="201F1E"/>
          <w:sz w:val="16"/>
          <w:szCs w:val="16"/>
          <w:shd w:val="clear" w:color="auto" w:fill="FFFFFF"/>
        </w:rPr>
        <w:t>. Khmer was selected as the reference language group as this subsample was of adequate size (n&gt;50)</w:t>
      </w:r>
      <w:r>
        <w:rPr>
          <w:rFonts w:ascii="Calibri" w:hAnsi="Calibri"/>
          <w:color w:val="201F1E"/>
          <w:sz w:val="16"/>
          <w:szCs w:val="16"/>
          <w:shd w:val="clear" w:color="auto" w:fill="FFFFFF"/>
        </w:rPr>
        <w:t>.</w:t>
      </w:r>
    </w:p>
    <w:p w14:paraId="53DD12C2" w14:textId="77777777" w:rsidR="00885A63" w:rsidRDefault="002D319F">
      <w:bookmarkStart w:id="0" w:name="_GoBack"/>
      <w:bookmarkEnd w:id="0"/>
    </w:p>
    <w:sectPr w:rsidR="00885A63" w:rsidSect="0008024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19F"/>
    <w:rsid w:val="000377DA"/>
    <w:rsid w:val="00080243"/>
    <w:rsid w:val="00176D2E"/>
    <w:rsid w:val="001E3A2C"/>
    <w:rsid w:val="001E56A7"/>
    <w:rsid w:val="001F343B"/>
    <w:rsid w:val="00245BAD"/>
    <w:rsid w:val="00247D85"/>
    <w:rsid w:val="00296984"/>
    <w:rsid w:val="002D319F"/>
    <w:rsid w:val="002E0BCF"/>
    <w:rsid w:val="00307136"/>
    <w:rsid w:val="0034714A"/>
    <w:rsid w:val="00355EFB"/>
    <w:rsid w:val="003B121C"/>
    <w:rsid w:val="003F2820"/>
    <w:rsid w:val="00421908"/>
    <w:rsid w:val="0046407B"/>
    <w:rsid w:val="004B1E09"/>
    <w:rsid w:val="00560433"/>
    <w:rsid w:val="00574809"/>
    <w:rsid w:val="00590FE9"/>
    <w:rsid w:val="00614C36"/>
    <w:rsid w:val="00636286"/>
    <w:rsid w:val="006378C4"/>
    <w:rsid w:val="007257E3"/>
    <w:rsid w:val="007701AB"/>
    <w:rsid w:val="007E206E"/>
    <w:rsid w:val="008516EF"/>
    <w:rsid w:val="008B0F40"/>
    <w:rsid w:val="009B300D"/>
    <w:rsid w:val="00A00FA3"/>
    <w:rsid w:val="00A23F2E"/>
    <w:rsid w:val="00B05C30"/>
    <w:rsid w:val="00B72800"/>
    <w:rsid w:val="00BB0D2D"/>
    <w:rsid w:val="00C860F3"/>
    <w:rsid w:val="00CC373C"/>
    <w:rsid w:val="00CD42D7"/>
    <w:rsid w:val="00D560E4"/>
    <w:rsid w:val="00D62708"/>
    <w:rsid w:val="00DA7E2E"/>
    <w:rsid w:val="00E347E4"/>
    <w:rsid w:val="00E50DD6"/>
    <w:rsid w:val="00EB6FB4"/>
    <w:rsid w:val="00F1106F"/>
    <w:rsid w:val="00F36F24"/>
    <w:rsid w:val="00F53A04"/>
    <w:rsid w:val="00F70883"/>
    <w:rsid w:val="00F72C3B"/>
    <w:rsid w:val="00F7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353AC"/>
  <w15:chartTrackingRefBased/>
  <w15:docId w15:val="{59A12C92-9F69-BA4D-A600-264781A90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319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37</Words>
  <Characters>7621</Characters>
  <Application>Microsoft Office Word</Application>
  <DocSecurity>0</DocSecurity>
  <Lines>63</Lines>
  <Paragraphs>17</Paragraphs>
  <ScaleCrop>false</ScaleCrop>
  <Company/>
  <LinksUpToDate>false</LinksUpToDate>
  <CharactersWithSpaces>8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Muscat</dc:creator>
  <cp:keywords/>
  <dc:description/>
  <cp:lastModifiedBy>Danielle Muscat</cp:lastModifiedBy>
  <cp:revision>1</cp:revision>
  <dcterms:created xsi:type="dcterms:W3CDTF">2021-10-04T22:56:00Z</dcterms:created>
  <dcterms:modified xsi:type="dcterms:W3CDTF">2021-10-04T22:57:00Z</dcterms:modified>
</cp:coreProperties>
</file>